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B2E8D" w14:textId="51EC6CF3" w:rsidR="00885FB0" w:rsidRPr="002F7F4C" w:rsidRDefault="00A12AF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F7F4C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C43FE4" w:rsidRPr="002F7F4C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2F7F4C">
        <w:rPr>
          <w:rFonts w:ascii="Times New Roman" w:hAnsi="Times New Roman" w:cs="Times New Roman"/>
          <w:b/>
          <w:bCs/>
          <w:sz w:val="28"/>
          <w:szCs w:val="28"/>
        </w:rPr>
        <w:t xml:space="preserve">. The leave-one-out </w:t>
      </w:r>
      <w:r w:rsidR="004A1004" w:rsidRPr="002F7F4C">
        <w:rPr>
          <w:rFonts w:ascii="Times New Roman" w:hAnsi="Times New Roman" w:cs="Times New Roman"/>
          <w:b/>
          <w:bCs/>
          <w:sz w:val="28"/>
          <w:szCs w:val="28"/>
        </w:rPr>
        <w:t xml:space="preserve">influence </w:t>
      </w:r>
      <w:r w:rsidRPr="002F7F4C">
        <w:rPr>
          <w:rFonts w:ascii="Times New Roman" w:hAnsi="Times New Roman" w:cs="Times New Roman"/>
          <w:b/>
          <w:bCs/>
          <w:sz w:val="28"/>
          <w:szCs w:val="28"/>
        </w:rPr>
        <w:t>analysis</w:t>
      </w:r>
      <w:r w:rsidR="00B9764A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a7"/>
        <w:tblW w:w="4909" w:type="pct"/>
        <w:tblLook w:val="04A0" w:firstRow="1" w:lastRow="0" w:firstColumn="1" w:lastColumn="0" w:noHBand="0" w:noVBand="1"/>
      </w:tblPr>
      <w:tblGrid>
        <w:gridCol w:w="4315"/>
        <w:gridCol w:w="3830"/>
      </w:tblGrid>
      <w:tr w:rsidR="00CE0911" w:rsidRPr="00F702F0" w14:paraId="647EF8BE" w14:textId="77777777" w:rsidTr="0070043A">
        <w:trPr>
          <w:trHeight w:val="341"/>
        </w:trPr>
        <w:tc>
          <w:tcPr>
            <w:tcW w:w="2649" w:type="pct"/>
          </w:tcPr>
          <w:p w14:paraId="72A0A75F" w14:textId="4082C9FF" w:rsidR="00CE0911" w:rsidRPr="00F8759E" w:rsidRDefault="00CE09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2351" w:type="pct"/>
          </w:tcPr>
          <w:p w14:paraId="33F8A281" w14:textId="4E60B18E" w:rsidR="00CE0911" w:rsidRPr="00F8759E" w:rsidRDefault="00CE09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fference</w:t>
            </w:r>
            <w:r w:rsidR="00F702F0" w:rsidRPr="00F87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</w:t>
            </w:r>
            <w:r w:rsidRPr="00F87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  <w:r w:rsidR="00F702F0" w:rsidRPr="00F87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CE0911" w:rsidRPr="00F702F0" w14:paraId="1537A40F" w14:textId="77777777" w:rsidTr="0070043A">
        <w:trPr>
          <w:trHeight w:val="358"/>
        </w:trPr>
        <w:tc>
          <w:tcPr>
            <w:tcW w:w="2649" w:type="pct"/>
            <w:vAlign w:val="center"/>
          </w:tcPr>
          <w:p w14:paraId="76196E9B" w14:textId="2074C70F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Andrew, 2015 (LIPID)</w:t>
            </w:r>
            <w:r w:rsidR="00852C9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PRV</w:t>
            </w:r>
            <w:r w:rsidR="00852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852C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1" w:type="pct"/>
          </w:tcPr>
          <w:p w14:paraId="69524BED" w14:textId="08B4A74E" w:rsidR="00CE0911" w:rsidRPr="00F702F0" w:rsidRDefault="00F702F0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1.00 [-1.35, -0.64]</w:t>
            </w:r>
          </w:p>
        </w:tc>
      </w:tr>
      <w:tr w:rsidR="00CE0911" w:rsidRPr="00F702F0" w14:paraId="5E8FEAB0" w14:textId="77777777" w:rsidTr="0070043A">
        <w:trPr>
          <w:trHeight w:val="341"/>
        </w:trPr>
        <w:tc>
          <w:tcPr>
            <w:tcW w:w="2649" w:type="pct"/>
            <w:vAlign w:val="center"/>
          </w:tcPr>
          <w:p w14:paraId="129D8894" w14:textId="4AB3C55E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Guo, 2017 (RSV 10)</w:t>
            </w:r>
          </w:p>
        </w:tc>
        <w:tc>
          <w:tcPr>
            <w:tcW w:w="2351" w:type="pct"/>
          </w:tcPr>
          <w:p w14:paraId="06008F8E" w14:textId="13EE86A2" w:rsidR="00CE0911" w:rsidRPr="00F702F0" w:rsidRDefault="00F702F0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1.02 [-1.36, -0.67]</w:t>
            </w:r>
          </w:p>
        </w:tc>
      </w:tr>
      <w:tr w:rsidR="00CE0911" w:rsidRPr="00F702F0" w14:paraId="5C583E27" w14:textId="77777777" w:rsidTr="0070043A">
        <w:trPr>
          <w:trHeight w:val="358"/>
        </w:trPr>
        <w:tc>
          <w:tcPr>
            <w:tcW w:w="2649" w:type="pct"/>
            <w:vAlign w:val="center"/>
          </w:tcPr>
          <w:p w14:paraId="522B534E" w14:textId="6DA786D4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Guo, 2017 (RSV 20)</w:t>
            </w:r>
          </w:p>
        </w:tc>
        <w:tc>
          <w:tcPr>
            <w:tcW w:w="2351" w:type="pct"/>
          </w:tcPr>
          <w:p w14:paraId="03BF48CB" w14:textId="12DF63FB" w:rsidR="00CE0911" w:rsidRPr="00F702F0" w:rsidRDefault="00F702F0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1.02 [-1.36, -0.67]</w:t>
            </w:r>
          </w:p>
        </w:tc>
      </w:tr>
      <w:tr w:rsidR="00CE0911" w:rsidRPr="00F702F0" w14:paraId="42A89796" w14:textId="77777777" w:rsidTr="0070043A">
        <w:trPr>
          <w:trHeight w:val="341"/>
        </w:trPr>
        <w:tc>
          <w:tcPr>
            <w:tcW w:w="2649" w:type="pct"/>
            <w:vAlign w:val="center"/>
          </w:tcPr>
          <w:p w14:paraId="40555707" w14:textId="4EEC717E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 xml:space="preserve">Omitting </w:t>
            </w:r>
            <w:proofErr w:type="spellStart"/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Kuei</w:t>
            </w:r>
            <w:proofErr w:type="spellEnd"/>
            <w:r w:rsidRPr="00F702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Chuan</w:t>
            </w:r>
            <w:proofErr w:type="spellEnd"/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, 2008 (ATV 10)</w:t>
            </w:r>
          </w:p>
        </w:tc>
        <w:tc>
          <w:tcPr>
            <w:tcW w:w="2351" w:type="pct"/>
          </w:tcPr>
          <w:p w14:paraId="6C743F2D" w14:textId="0CCCAAEA" w:rsidR="00CE0911" w:rsidRPr="00F702F0" w:rsidRDefault="00F702F0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1.20 [-1.65, -0.75]</w:t>
            </w:r>
          </w:p>
        </w:tc>
      </w:tr>
      <w:tr w:rsidR="00CE0911" w:rsidRPr="00F702F0" w14:paraId="2A28AA24" w14:textId="77777777" w:rsidTr="0070043A">
        <w:trPr>
          <w:trHeight w:val="358"/>
        </w:trPr>
        <w:tc>
          <w:tcPr>
            <w:tcW w:w="2649" w:type="pct"/>
            <w:vAlign w:val="center"/>
          </w:tcPr>
          <w:p w14:paraId="58CC213E" w14:textId="5FCADFFD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Kwang Kon, 2004 (SIV 20)</w:t>
            </w:r>
          </w:p>
        </w:tc>
        <w:tc>
          <w:tcPr>
            <w:tcW w:w="2351" w:type="pct"/>
          </w:tcPr>
          <w:p w14:paraId="4ACCB42B" w14:textId="5A21D7DD" w:rsidR="00CE0911" w:rsidRPr="00F702F0" w:rsidRDefault="00F702F0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0.96 [-1.30, -0.62]</w:t>
            </w:r>
          </w:p>
        </w:tc>
      </w:tr>
      <w:tr w:rsidR="00CE0911" w:rsidRPr="00F702F0" w14:paraId="4D4E0C93" w14:textId="77777777" w:rsidTr="0070043A">
        <w:trPr>
          <w:trHeight w:val="341"/>
        </w:trPr>
        <w:tc>
          <w:tcPr>
            <w:tcW w:w="2649" w:type="pct"/>
            <w:vAlign w:val="center"/>
          </w:tcPr>
          <w:p w14:paraId="7513FCB8" w14:textId="04FFD85C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Kwang Kon, 2008 (SIV 10)</w:t>
            </w:r>
          </w:p>
        </w:tc>
        <w:tc>
          <w:tcPr>
            <w:tcW w:w="2351" w:type="pct"/>
          </w:tcPr>
          <w:p w14:paraId="2E249AA9" w14:textId="1415C291" w:rsidR="00CE0911" w:rsidRPr="00F702F0" w:rsidRDefault="00F702F0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1.03 [-1.39, -0.67]</w:t>
            </w:r>
          </w:p>
        </w:tc>
      </w:tr>
      <w:tr w:rsidR="00CE0911" w:rsidRPr="00F702F0" w14:paraId="5EBB77E0" w14:textId="77777777" w:rsidTr="0070043A">
        <w:trPr>
          <w:trHeight w:val="358"/>
        </w:trPr>
        <w:tc>
          <w:tcPr>
            <w:tcW w:w="2649" w:type="pct"/>
            <w:vAlign w:val="center"/>
          </w:tcPr>
          <w:p w14:paraId="464552AC" w14:textId="661C0707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Kwang Kon, 2008 (SIV 20)</w:t>
            </w:r>
          </w:p>
        </w:tc>
        <w:tc>
          <w:tcPr>
            <w:tcW w:w="2351" w:type="pct"/>
          </w:tcPr>
          <w:p w14:paraId="3A54B549" w14:textId="5BE42EEC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1.05 [-1.41, -0.70]</w:t>
            </w:r>
          </w:p>
        </w:tc>
      </w:tr>
      <w:tr w:rsidR="00CE0911" w:rsidRPr="00F702F0" w14:paraId="6AA85CDE" w14:textId="77777777" w:rsidTr="0070043A">
        <w:trPr>
          <w:trHeight w:val="341"/>
        </w:trPr>
        <w:tc>
          <w:tcPr>
            <w:tcW w:w="2649" w:type="pct"/>
            <w:vAlign w:val="center"/>
          </w:tcPr>
          <w:p w14:paraId="58F2BBB8" w14:textId="5C468DEE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Kwang Kon, 2008 (SIV 40)</w:t>
            </w:r>
          </w:p>
        </w:tc>
        <w:tc>
          <w:tcPr>
            <w:tcW w:w="2351" w:type="pct"/>
          </w:tcPr>
          <w:p w14:paraId="08095FAE" w14:textId="5BE8E99A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1.04 [-1.40, -0.68]</w:t>
            </w:r>
          </w:p>
        </w:tc>
      </w:tr>
      <w:tr w:rsidR="00CE0911" w:rsidRPr="00F702F0" w14:paraId="1835A5DA" w14:textId="77777777" w:rsidTr="0070043A">
        <w:trPr>
          <w:trHeight w:val="358"/>
        </w:trPr>
        <w:tc>
          <w:tcPr>
            <w:tcW w:w="2649" w:type="pct"/>
            <w:vAlign w:val="center"/>
          </w:tcPr>
          <w:p w14:paraId="57FF9580" w14:textId="19BFBD01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Kwang Kon, 2008 (SIV 80)</w:t>
            </w:r>
          </w:p>
        </w:tc>
        <w:tc>
          <w:tcPr>
            <w:tcW w:w="2351" w:type="pct"/>
          </w:tcPr>
          <w:p w14:paraId="2D685FF3" w14:textId="115698EE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1.06 [-1.41, -0.70]</w:t>
            </w:r>
          </w:p>
        </w:tc>
      </w:tr>
      <w:tr w:rsidR="00CE0911" w:rsidRPr="00F702F0" w14:paraId="3FA796AE" w14:textId="77777777" w:rsidTr="0070043A">
        <w:trPr>
          <w:trHeight w:val="341"/>
        </w:trPr>
        <w:tc>
          <w:tcPr>
            <w:tcW w:w="2649" w:type="pct"/>
            <w:vAlign w:val="center"/>
          </w:tcPr>
          <w:p w14:paraId="5D286BFE" w14:textId="6BC28529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Kwang Kon, 2010 (SIV 20)</w:t>
            </w:r>
          </w:p>
        </w:tc>
        <w:tc>
          <w:tcPr>
            <w:tcW w:w="2351" w:type="pct"/>
          </w:tcPr>
          <w:p w14:paraId="5E997197" w14:textId="4235B016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1.00 [-1.34, -0.65]</w:t>
            </w:r>
          </w:p>
        </w:tc>
      </w:tr>
      <w:tr w:rsidR="00CE0911" w:rsidRPr="00F702F0" w14:paraId="2C9AF6D2" w14:textId="77777777" w:rsidTr="0070043A">
        <w:trPr>
          <w:trHeight w:val="358"/>
        </w:trPr>
        <w:tc>
          <w:tcPr>
            <w:tcW w:w="2649" w:type="pct"/>
            <w:vAlign w:val="center"/>
          </w:tcPr>
          <w:p w14:paraId="1B4C6F79" w14:textId="207B5FC5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Kwang Kon, 2010 (SIV 40)</w:t>
            </w:r>
          </w:p>
        </w:tc>
        <w:tc>
          <w:tcPr>
            <w:tcW w:w="2351" w:type="pct"/>
          </w:tcPr>
          <w:p w14:paraId="39CA9AA1" w14:textId="20B11CBA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0.98 [-1.33, -0.64]</w:t>
            </w:r>
          </w:p>
        </w:tc>
      </w:tr>
      <w:tr w:rsidR="00CE0911" w:rsidRPr="00F702F0" w14:paraId="145AD2F1" w14:textId="77777777" w:rsidTr="0070043A">
        <w:trPr>
          <w:trHeight w:val="341"/>
        </w:trPr>
        <w:tc>
          <w:tcPr>
            <w:tcW w:w="2649" w:type="pct"/>
            <w:vAlign w:val="center"/>
          </w:tcPr>
          <w:p w14:paraId="4FFB9215" w14:textId="3815D55E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Kwang Kon, 2015 (SIV 20)</w:t>
            </w:r>
          </w:p>
        </w:tc>
        <w:tc>
          <w:tcPr>
            <w:tcW w:w="2351" w:type="pct"/>
          </w:tcPr>
          <w:p w14:paraId="44CD55A1" w14:textId="45A7D227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1.04 [-1.40, -0.69]</w:t>
            </w:r>
          </w:p>
        </w:tc>
      </w:tr>
      <w:tr w:rsidR="00CE0911" w:rsidRPr="00F702F0" w14:paraId="53839FC9" w14:textId="77777777" w:rsidTr="0070043A">
        <w:trPr>
          <w:trHeight w:val="358"/>
        </w:trPr>
        <w:tc>
          <w:tcPr>
            <w:tcW w:w="2649" w:type="pct"/>
            <w:vAlign w:val="center"/>
          </w:tcPr>
          <w:p w14:paraId="7B5B1122" w14:textId="38A757F5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Kwang Kon, 2016 (RSV 10)</w:t>
            </w:r>
          </w:p>
        </w:tc>
        <w:tc>
          <w:tcPr>
            <w:tcW w:w="2351" w:type="pct"/>
          </w:tcPr>
          <w:p w14:paraId="643B56F3" w14:textId="5236000D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1.04 [-1.40, -0.69]</w:t>
            </w:r>
          </w:p>
        </w:tc>
      </w:tr>
      <w:tr w:rsidR="00CE0911" w:rsidRPr="00F702F0" w14:paraId="1B9BA12F" w14:textId="77777777" w:rsidTr="0070043A">
        <w:trPr>
          <w:trHeight w:val="341"/>
        </w:trPr>
        <w:tc>
          <w:tcPr>
            <w:tcW w:w="2649" w:type="pct"/>
            <w:vAlign w:val="center"/>
          </w:tcPr>
          <w:p w14:paraId="7B95D75B" w14:textId="06E61F8F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Kwang Kon, 2016 (RSV 20)</w:t>
            </w:r>
          </w:p>
        </w:tc>
        <w:tc>
          <w:tcPr>
            <w:tcW w:w="2351" w:type="pct"/>
          </w:tcPr>
          <w:p w14:paraId="762C468E" w14:textId="7CACE369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1.05 [-1.41, -0.68]</w:t>
            </w:r>
          </w:p>
        </w:tc>
      </w:tr>
      <w:tr w:rsidR="00CE0911" w:rsidRPr="00F702F0" w14:paraId="4010A423" w14:textId="77777777" w:rsidTr="0070043A">
        <w:trPr>
          <w:trHeight w:val="341"/>
        </w:trPr>
        <w:tc>
          <w:tcPr>
            <w:tcW w:w="2649" w:type="pct"/>
            <w:vAlign w:val="center"/>
          </w:tcPr>
          <w:p w14:paraId="3C835B9F" w14:textId="4555645A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Kwang Kon, 2016 (RSV 5)</w:t>
            </w:r>
          </w:p>
        </w:tc>
        <w:tc>
          <w:tcPr>
            <w:tcW w:w="2351" w:type="pct"/>
          </w:tcPr>
          <w:p w14:paraId="48C170C9" w14:textId="0F9D3A8B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1.05 [-1.41, -0.69]</w:t>
            </w:r>
          </w:p>
        </w:tc>
      </w:tr>
      <w:tr w:rsidR="00CE0911" w:rsidRPr="00F702F0" w14:paraId="29C9AE10" w14:textId="77777777" w:rsidTr="0070043A">
        <w:trPr>
          <w:trHeight w:val="358"/>
        </w:trPr>
        <w:tc>
          <w:tcPr>
            <w:tcW w:w="2649" w:type="pct"/>
            <w:vAlign w:val="center"/>
          </w:tcPr>
          <w:p w14:paraId="5975B9BD" w14:textId="77F79B65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Mehmet, 2006 (ATV 40)</w:t>
            </w:r>
          </w:p>
        </w:tc>
        <w:tc>
          <w:tcPr>
            <w:tcW w:w="2351" w:type="pct"/>
          </w:tcPr>
          <w:p w14:paraId="47F8AB1F" w14:textId="1DDBA2AA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0.95 [-1.29, -0.62]</w:t>
            </w:r>
          </w:p>
        </w:tc>
      </w:tr>
      <w:tr w:rsidR="00CE0911" w:rsidRPr="00F702F0" w14:paraId="209E0986" w14:textId="77777777" w:rsidTr="0070043A">
        <w:trPr>
          <w:trHeight w:val="700"/>
        </w:trPr>
        <w:tc>
          <w:tcPr>
            <w:tcW w:w="2649" w:type="pct"/>
            <w:vAlign w:val="center"/>
          </w:tcPr>
          <w:p w14:paraId="39276192" w14:textId="4E884303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 xml:space="preserve">Omitting </w:t>
            </w:r>
            <w:proofErr w:type="spellStart"/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Naohisa</w:t>
            </w:r>
            <w:proofErr w:type="spellEnd"/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, 2015- Kazuo, 2017 (J-STARS)</w:t>
            </w:r>
            <w:r w:rsidR="00852C9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52C91" w:rsidRPr="00F702F0">
              <w:rPr>
                <w:rFonts w:ascii="Times New Roman" w:hAnsi="Times New Roman" w:cs="Times New Roman"/>
                <w:sz w:val="24"/>
                <w:szCs w:val="24"/>
              </w:rPr>
              <w:t>PRV</w:t>
            </w:r>
            <w:r w:rsidR="00852C91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852C91" w:rsidRPr="00F702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2C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1" w:type="pct"/>
          </w:tcPr>
          <w:p w14:paraId="708E5D4B" w14:textId="0DFC2821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1.06 [-1.42, -0.70]</w:t>
            </w:r>
          </w:p>
        </w:tc>
      </w:tr>
      <w:tr w:rsidR="00CE0911" w:rsidRPr="00F702F0" w14:paraId="359255B7" w14:textId="77777777" w:rsidTr="0070043A">
        <w:trPr>
          <w:trHeight w:val="358"/>
        </w:trPr>
        <w:tc>
          <w:tcPr>
            <w:tcW w:w="2649" w:type="pct"/>
            <w:vAlign w:val="center"/>
          </w:tcPr>
          <w:p w14:paraId="69E01625" w14:textId="45D80987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Robert, 2011 (SIV 40)</w:t>
            </w:r>
          </w:p>
        </w:tc>
        <w:tc>
          <w:tcPr>
            <w:tcW w:w="2351" w:type="pct"/>
          </w:tcPr>
          <w:p w14:paraId="2A4F0C29" w14:textId="1D9C41B2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0.93 [-1.27, -0.60]</w:t>
            </w:r>
          </w:p>
        </w:tc>
      </w:tr>
      <w:tr w:rsidR="00CE0911" w:rsidRPr="00F702F0" w14:paraId="58B9A889" w14:textId="77777777" w:rsidTr="0070043A">
        <w:trPr>
          <w:trHeight w:val="341"/>
        </w:trPr>
        <w:tc>
          <w:tcPr>
            <w:tcW w:w="2649" w:type="pct"/>
            <w:vAlign w:val="center"/>
          </w:tcPr>
          <w:p w14:paraId="49EF18A2" w14:textId="0BF24F65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Robert, 2011(2) (SIV 40)</w:t>
            </w:r>
          </w:p>
        </w:tc>
        <w:tc>
          <w:tcPr>
            <w:tcW w:w="2351" w:type="pct"/>
          </w:tcPr>
          <w:p w14:paraId="74E6E3AF" w14:textId="0E911CFD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0.40 [-0.59, -0.22]</w:t>
            </w:r>
          </w:p>
        </w:tc>
      </w:tr>
      <w:tr w:rsidR="00CE0911" w:rsidRPr="00F702F0" w14:paraId="149D77DB" w14:textId="77777777" w:rsidTr="0070043A">
        <w:trPr>
          <w:trHeight w:val="700"/>
        </w:trPr>
        <w:tc>
          <w:tcPr>
            <w:tcW w:w="2649" w:type="pct"/>
            <w:vAlign w:val="center"/>
          </w:tcPr>
          <w:p w14:paraId="65836243" w14:textId="1EBB33F2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Schwartz, 2001-Kinlay, 2003 (MIRACL)</w:t>
            </w:r>
            <w:r w:rsidR="00852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2C91" w:rsidRPr="00F702F0">
              <w:rPr>
                <w:rFonts w:ascii="Times New Roman" w:hAnsi="Times New Roman" w:cs="Times New Roman"/>
                <w:sz w:val="24"/>
                <w:szCs w:val="24"/>
              </w:rPr>
              <w:t>(ATV 80)</w:t>
            </w:r>
          </w:p>
        </w:tc>
        <w:tc>
          <w:tcPr>
            <w:tcW w:w="2351" w:type="pct"/>
          </w:tcPr>
          <w:p w14:paraId="2F6A1B13" w14:textId="7011C8C9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0.99 [-1.34, -0.63]</w:t>
            </w:r>
          </w:p>
        </w:tc>
      </w:tr>
      <w:tr w:rsidR="00CE0911" w:rsidRPr="00F702F0" w14:paraId="4FF2800D" w14:textId="77777777" w:rsidTr="0070043A">
        <w:trPr>
          <w:trHeight w:val="358"/>
        </w:trPr>
        <w:tc>
          <w:tcPr>
            <w:tcW w:w="2649" w:type="pct"/>
            <w:vAlign w:val="center"/>
          </w:tcPr>
          <w:p w14:paraId="780BB8C3" w14:textId="34FBB9B6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Stephen, 2011 (ATV 20)</w:t>
            </w:r>
          </w:p>
        </w:tc>
        <w:tc>
          <w:tcPr>
            <w:tcW w:w="2351" w:type="pct"/>
          </w:tcPr>
          <w:p w14:paraId="6EDDD99E" w14:textId="7550ADAB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0.97 [-1.31, -0.63]</w:t>
            </w:r>
          </w:p>
        </w:tc>
      </w:tr>
      <w:tr w:rsidR="00CE0911" w:rsidRPr="00F702F0" w14:paraId="7E2684EF" w14:textId="77777777" w:rsidTr="0070043A">
        <w:trPr>
          <w:trHeight w:val="341"/>
        </w:trPr>
        <w:tc>
          <w:tcPr>
            <w:tcW w:w="2649" w:type="pct"/>
            <w:vAlign w:val="center"/>
          </w:tcPr>
          <w:p w14:paraId="6C3EE07C" w14:textId="38104FDD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Stephen, 2011 (RSV 10)</w:t>
            </w:r>
          </w:p>
        </w:tc>
        <w:tc>
          <w:tcPr>
            <w:tcW w:w="2351" w:type="pct"/>
          </w:tcPr>
          <w:p w14:paraId="2A6EF7D6" w14:textId="332373A1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0.96 [-1.30, -0.62]</w:t>
            </w:r>
          </w:p>
        </w:tc>
      </w:tr>
      <w:tr w:rsidR="00CE0911" w:rsidRPr="00F702F0" w14:paraId="342096D2" w14:textId="77777777" w:rsidTr="0070043A">
        <w:trPr>
          <w:trHeight w:val="358"/>
        </w:trPr>
        <w:tc>
          <w:tcPr>
            <w:tcW w:w="2649" w:type="pct"/>
            <w:vAlign w:val="center"/>
          </w:tcPr>
          <w:p w14:paraId="21D08DE7" w14:textId="64D49578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Omitting Stephen, 2011 (SIV 40)</w:t>
            </w:r>
          </w:p>
        </w:tc>
        <w:tc>
          <w:tcPr>
            <w:tcW w:w="2351" w:type="pct"/>
          </w:tcPr>
          <w:p w14:paraId="3A5398FB" w14:textId="7217C0BA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0.97 [-1.31, -0.63]</w:t>
            </w:r>
          </w:p>
        </w:tc>
      </w:tr>
      <w:tr w:rsidR="00CE0911" w:rsidRPr="00F702F0" w14:paraId="105D80C0" w14:textId="77777777" w:rsidTr="0070043A">
        <w:trPr>
          <w:trHeight w:val="341"/>
        </w:trPr>
        <w:tc>
          <w:tcPr>
            <w:tcW w:w="2649" w:type="pct"/>
            <w:vAlign w:val="center"/>
          </w:tcPr>
          <w:p w14:paraId="510F7207" w14:textId="4A7701AC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 xml:space="preserve">Omitting </w:t>
            </w:r>
            <w:proofErr w:type="spellStart"/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Suxia</w:t>
            </w:r>
            <w:proofErr w:type="spellEnd"/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, 2012 (ATV 10)</w:t>
            </w:r>
          </w:p>
        </w:tc>
        <w:tc>
          <w:tcPr>
            <w:tcW w:w="2351" w:type="pct"/>
          </w:tcPr>
          <w:p w14:paraId="1AC19AD4" w14:textId="1449863A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1.00 [-1.34, -0.66]</w:t>
            </w:r>
          </w:p>
        </w:tc>
      </w:tr>
      <w:tr w:rsidR="00CE0911" w:rsidRPr="00F702F0" w14:paraId="450DB668" w14:textId="77777777" w:rsidTr="0070043A">
        <w:trPr>
          <w:trHeight w:val="358"/>
        </w:trPr>
        <w:tc>
          <w:tcPr>
            <w:tcW w:w="2649" w:type="pct"/>
            <w:vAlign w:val="center"/>
          </w:tcPr>
          <w:p w14:paraId="6FC0AB86" w14:textId="5287FE99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 xml:space="preserve">Omitting </w:t>
            </w:r>
            <w:proofErr w:type="spellStart"/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Suxia</w:t>
            </w:r>
            <w:proofErr w:type="spellEnd"/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, 2012 (ATV 20)</w:t>
            </w:r>
          </w:p>
        </w:tc>
        <w:tc>
          <w:tcPr>
            <w:tcW w:w="2351" w:type="pct"/>
          </w:tcPr>
          <w:p w14:paraId="6FF27F62" w14:textId="63AF0CDA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0.95 [-1.29, -0.61]</w:t>
            </w:r>
          </w:p>
        </w:tc>
      </w:tr>
      <w:tr w:rsidR="00CE0911" w:rsidRPr="00F702F0" w14:paraId="57551DF2" w14:textId="77777777" w:rsidTr="0070043A">
        <w:trPr>
          <w:trHeight w:val="341"/>
        </w:trPr>
        <w:tc>
          <w:tcPr>
            <w:tcW w:w="2649" w:type="pct"/>
            <w:vAlign w:val="center"/>
          </w:tcPr>
          <w:p w14:paraId="3D4C38BA" w14:textId="463F08A0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 xml:space="preserve">Omitting </w:t>
            </w:r>
            <w:proofErr w:type="spellStart"/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Suxia</w:t>
            </w:r>
            <w:proofErr w:type="spellEnd"/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, 2012 (ATV 40)</w:t>
            </w:r>
          </w:p>
        </w:tc>
        <w:tc>
          <w:tcPr>
            <w:tcW w:w="2351" w:type="pct"/>
          </w:tcPr>
          <w:p w14:paraId="303AB597" w14:textId="4D8CE05C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0.94 [-1.29, -0.60]</w:t>
            </w:r>
          </w:p>
        </w:tc>
      </w:tr>
      <w:tr w:rsidR="00CE0911" w:rsidRPr="00F702F0" w14:paraId="6E89DDD9" w14:textId="77777777" w:rsidTr="0070043A">
        <w:trPr>
          <w:trHeight w:val="341"/>
        </w:trPr>
        <w:tc>
          <w:tcPr>
            <w:tcW w:w="2649" w:type="pct"/>
            <w:vAlign w:val="center"/>
          </w:tcPr>
          <w:p w14:paraId="548495E5" w14:textId="7B3AC22E" w:rsidR="00CE0911" w:rsidRPr="00F702F0" w:rsidRDefault="00CE0911" w:rsidP="00CE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 xml:space="preserve">Omitting </w:t>
            </w:r>
            <w:proofErr w:type="spellStart"/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Suxia</w:t>
            </w:r>
            <w:proofErr w:type="spellEnd"/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, 2012 (ATV 80)</w:t>
            </w:r>
          </w:p>
        </w:tc>
        <w:tc>
          <w:tcPr>
            <w:tcW w:w="2351" w:type="pct"/>
          </w:tcPr>
          <w:p w14:paraId="67E59B76" w14:textId="3088091B" w:rsidR="00CE0911" w:rsidRPr="00F702F0" w:rsidRDefault="00F702F0" w:rsidP="00F702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02F0">
              <w:rPr>
                <w:rFonts w:ascii="Times New Roman" w:hAnsi="Times New Roman" w:cs="Times New Roman"/>
                <w:sz w:val="24"/>
                <w:szCs w:val="24"/>
              </w:rPr>
              <w:t>-0.90 [-1.24, -0.56]</w:t>
            </w:r>
          </w:p>
        </w:tc>
      </w:tr>
    </w:tbl>
    <w:p w14:paraId="284B958D" w14:textId="363C6B3A" w:rsidR="00A12AF2" w:rsidRPr="00A12AF2" w:rsidRDefault="00C1276D">
      <w:pPr>
        <w:rPr>
          <w:rFonts w:ascii="Times New Roman" w:hAnsi="Times New Roman" w:cs="Times New Roman"/>
          <w:sz w:val="24"/>
          <w:szCs w:val="24"/>
        </w:rPr>
      </w:pPr>
      <w:r w:rsidRPr="00C1276D">
        <w:rPr>
          <w:rFonts w:ascii="Times New Roman" w:hAnsi="Times New Roman" w:cs="Times New Roman"/>
          <w:sz w:val="24"/>
          <w:szCs w:val="24"/>
        </w:rPr>
        <w:t>PRV 40: Pravastatin 40 mg/d; RSV 10: Rosuvastatin 10 mg/d; Rosuvastatin 20 mg/d; ATV 10: Atorvastatin 10 mg/d; SIV 20: Simvastatin 20 mg/d; SIV 10: Simvastatin 10 mg/d; SIV 40: Simvastatin 40 mg/d; SIV 80: Simvastatin 80 mg/d; RSV 5: Rosuvastatin 5 mg/d; ATV 40: Atorvastatin 40 mg/d; PRV 10: Pravastatin 10 mg/d; ATV 80: Atorvastatin 80 mg/d; ATV 20: Atorvastatin 20 mg/d.</w:t>
      </w:r>
    </w:p>
    <w:sectPr w:rsidR="00A12AF2" w:rsidRPr="00A12A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15128" w14:textId="77777777" w:rsidR="00985040" w:rsidRDefault="00985040" w:rsidP="00A12AF2">
      <w:r>
        <w:separator/>
      </w:r>
    </w:p>
  </w:endnote>
  <w:endnote w:type="continuationSeparator" w:id="0">
    <w:p w14:paraId="560B6377" w14:textId="77777777" w:rsidR="00985040" w:rsidRDefault="00985040" w:rsidP="00A12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542D7" w14:textId="77777777" w:rsidR="00985040" w:rsidRDefault="00985040" w:rsidP="00A12AF2">
      <w:r>
        <w:separator/>
      </w:r>
    </w:p>
  </w:footnote>
  <w:footnote w:type="continuationSeparator" w:id="0">
    <w:p w14:paraId="761A7B4B" w14:textId="77777777" w:rsidR="00985040" w:rsidRDefault="00985040" w:rsidP="00A12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yNLW0NDU2NTYyM7NQ0lEKTi0uzszPAykwqQUAUE3NlCwAAAA="/>
  </w:docVars>
  <w:rsids>
    <w:rsidRoot w:val="00040324"/>
    <w:rsid w:val="00040324"/>
    <w:rsid w:val="00243275"/>
    <w:rsid w:val="002F7F4C"/>
    <w:rsid w:val="003F2AB7"/>
    <w:rsid w:val="004A1004"/>
    <w:rsid w:val="0060689B"/>
    <w:rsid w:val="00661F32"/>
    <w:rsid w:val="006C5785"/>
    <w:rsid w:val="0070043A"/>
    <w:rsid w:val="00747C27"/>
    <w:rsid w:val="007B5CB3"/>
    <w:rsid w:val="00852C91"/>
    <w:rsid w:val="008777BE"/>
    <w:rsid w:val="00985040"/>
    <w:rsid w:val="0099055F"/>
    <w:rsid w:val="00A12AF2"/>
    <w:rsid w:val="00A4052F"/>
    <w:rsid w:val="00B9764A"/>
    <w:rsid w:val="00C1276D"/>
    <w:rsid w:val="00C43FE4"/>
    <w:rsid w:val="00C92629"/>
    <w:rsid w:val="00CE0911"/>
    <w:rsid w:val="00D1476C"/>
    <w:rsid w:val="00DF2BD6"/>
    <w:rsid w:val="00EE1CFD"/>
    <w:rsid w:val="00F702F0"/>
    <w:rsid w:val="00F8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CE30935"/>
  <w14:defaultImageDpi w14:val="32767"/>
  <w15:chartTrackingRefBased/>
  <w15:docId w15:val="{5C656C8A-208E-4A9D-8CEF-51BED4F2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2A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2A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2A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2AF2"/>
    <w:rPr>
      <w:sz w:val="18"/>
      <w:szCs w:val="18"/>
    </w:rPr>
  </w:style>
  <w:style w:type="table" w:styleId="a7">
    <w:name w:val="Table Grid"/>
    <w:basedOn w:val="a1"/>
    <w:uiPriority w:val="39"/>
    <w:rsid w:val="00C92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?? ?</dc:creator>
  <cp:keywords/>
  <dc:description/>
  <cp:lastModifiedBy>张 杰</cp:lastModifiedBy>
  <cp:revision>19</cp:revision>
  <dcterms:created xsi:type="dcterms:W3CDTF">2022-06-28T14:05:00Z</dcterms:created>
  <dcterms:modified xsi:type="dcterms:W3CDTF">2022-07-14T16:14:00Z</dcterms:modified>
</cp:coreProperties>
</file>